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1D0" w:rsidRPr="00B01510" w:rsidRDefault="00B01510">
      <w:pPr>
        <w:rPr>
          <w:rFonts w:ascii="Times New Roman" w:eastAsia="Microsoft YaHei" w:hAnsi="Times New Roman" w:cs="Times New Roman"/>
          <w:color w:val="000000"/>
          <w:kern w:val="0"/>
          <w:sz w:val="20"/>
          <w:szCs w:val="20"/>
          <w:lang w:bidi="ar"/>
        </w:rPr>
      </w:pPr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>Supplementary</w:t>
      </w:r>
      <w:r w:rsidRPr="00B01510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 w:rsidRPr="00B01510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S</w:t>
      </w:r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>1</w:t>
      </w:r>
      <w:r w:rsidRPr="00B01510">
        <w:rPr>
          <w:rFonts w:ascii="Times New Roman" w:eastAsia="Microsoft YaHei" w:hAnsi="Times New Roman" w:cs="Times New Roman"/>
          <w:color w:val="000000"/>
          <w:kern w:val="0"/>
          <w:sz w:val="20"/>
          <w:szCs w:val="20"/>
          <w:lang w:bidi="ar"/>
        </w:rPr>
        <w:t>.</w:t>
      </w:r>
      <w:r w:rsidRPr="00B01510">
        <w:rPr>
          <w:rFonts w:ascii="Times New Roman" w:eastAsia="Microsoft YaHei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Baseline characteristics of 58 CUPAx in West China Hospital.</w:t>
      </w:r>
    </w:p>
    <w:tbl>
      <w:tblPr>
        <w:tblW w:w="8655" w:type="dxa"/>
        <w:tblInd w:w="118" w:type="dxa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2706"/>
        <w:gridCol w:w="1697"/>
        <w:gridCol w:w="2677"/>
        <w:gridCol w:w="1575"/>
      </w:tblGrid>
      <w:tr w:rsidR="001511D0" w:rsidRPr="00B01510">
        <w:trPr>
          <w:trHeight w:val="499"/>
        </w:trPr>
        <w:tc>
          <w:tcPr>
            <w:tcW w:w="2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0151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Mean+SD/ N (%)</w:t>
            </w:r>
          </w:p>
        </w:tc>
        <w:tc>
          <w:tcPr>
            <w:tcW w:w="26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Mean+SD/ N (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169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0.98 ± 22.11</w:t>
            </w:r>
          </w:p>
        </w:tc>
        <w:tc>
          <w:tcPr>
            <w:tcW w:w="267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157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Mastectomy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35 (60.34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&lt;55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38 (65.52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BCS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8 (13.79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&gt;=55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20 (34.48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D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4</w:t>
            </w: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 xml:space="preserve"> (6.90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Year group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S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11 (18.97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00</w:t>
            </w: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-2014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4 (24.14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Breast Operation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015-2021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4 (75.86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</w:t>
            </w: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20 (34.48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Mastectomy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35 (60.34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1 (70.69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3 (5.17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7 (29.31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Axillary Operation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D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38 (65.52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28 (48.28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Excision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8 (13.79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9 (15.52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S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12 (20.69%)</w:t>
            </w:r>
          </w:p>
        </w:tc>
      </w:tr>
      <w:tr w:rsidR="001511D0" w:rsidRPr="00B01510">
        <w:trPr>
          <w:trHeight w:val="9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21 (36.21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OLE_LINK11"/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Radiotherapy</w:t>
            </w:r>
            <w:bookmarkEnd w:id="0"/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1511D0" w:rsidRPr="00B01510">
        <w:trPr>
          <w:trHeight w:val="9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ER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18 (31.03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1 (53.45%)</w:t>
            </w:r>
          </w:p>
        </w:tc>
        <w:tc>
          <w:tcPr>
            <w:tcW w:w="267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Chest wall/breast +SCF/IVF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1 (</w:t>
            </w: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6.21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2 (37.93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Chest wall/breast +axilla +SCF/IV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4 (</w:t>
            </w: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.90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 (8.62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Axilla+SCF/IV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 (</w:t>
            </w: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1.72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SCF/IV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 (</w:t>
            </w: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1.72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3 (56.90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No specific reg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7</w:t>
            </w: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(</w:t>
            </w:r>
            <w:r w:rsidRPr="00B01510"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12.07</w:t>
            </w: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9 (32.76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6 (10.34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 (10.34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HER2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7 (12.07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6 (62.07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48 (82.76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 xml:space="preserve">15 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(25.86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3 (5.17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7 (12.07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hemotherapy </w:t>
            </w:r>
            <w:r w:rsidRPr="00B01510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oadjuva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12 (20.69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HR+/HER2+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0 (17.24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oadjuvant</w:t>
            </w:r>
          </w:p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 xml:space="preserve"> + adjuva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16 (27.59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HR+/HER2-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5 (25.86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juva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19 (32.76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HR-/HER2+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 (8.62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11 (18.97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HR-/HER2-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 xml:space="preserve">22 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(37.93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Endocrine thera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tcBorders>
              <w:bottom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97" w:type="dxa"/>
            <w:tcBorders>
              <w:bottom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 (10.34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2 (55.17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Axillary Downstaging(pCR/ypN+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 (34.48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tcBorders>
              <w:top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CR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2 (20.69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 (10.34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pN+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3 (22.41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Target thera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3 (56.90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9 (67.24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Positive axillary</w:t>
            </w:r>
            <w:r w:rsidRPr="00B01510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lymph node ratio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5 (25.86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&lt;25%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0 (51.72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 (6.90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&gt;=25%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8 (48.28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Primary breast si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Patho</w:t>
            </w:r>
            <w:r w:rsidRPr="00B01510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</w:rPr>
              <w:t>logy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52 (89.66%)</w:t>
            </w:r>
          </w:p>
        </w:tc>
      </w:tr>
      <w:tr w:rsidR="001511D0" w:rsidRPr="00B01510">
        <w:trPr>
          <w:trHeight w:val="9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vasive carcinoma of no special typ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5 (43.10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6 (10.34%)</w:t>
            </w:r>
          </w:p>
        </w:tc>
      </w:tr>
      <w:tr w:rsidR="001511D0" w:rsidRPr="00B01510">
        <w:trPr>
          <w:trHeight w:val="9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DC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 (1.72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Chemotherapy regime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 (8.62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nthracycline-base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0 (34.48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ILC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 (1.72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aclitaxel-platinu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0 (34.48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DC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7 (12.07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7 (12.07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classified/Unknow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9 (32.76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/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 (18.97%)</w:t>
            </w: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Breast Biopsy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3 (74.14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</w:trPr>
        <w:tc>
          <w:tcPr>
            <w:tcW w:w="27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5 (25.86%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11D0" w:rsidRPr="00B01510" w:rsidRDefault="001511D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</w:tbl>
    <w:p w:rsidR="001511D0" w:rsidRPr="00B01510" w:rsidRDefault="00B01510">
      <w:pPr>
        <w:rPr>
          <w:rFonts w:ascii="Times New Roman" w:hAnsi="Times New Roman" w:cs="Times New Roman"/>
        </w:rPr>
      </w:pPr>
      <w:r w:rsidRPr="00B01510">
        <w:rPr>
          <w:rFonts w:ascii="Times New Roman" w:hAnsi="Times New Roman" w:cs="Times New Roman"/>
        </w:rPr>
        <w:t xml:space="preserve">DC: </w:t>
      </w:r>
      <w:hyperlink r:id="rId4" w:history="1">
        <w:r w:rsidRPr="00B01510">
          <w:rPr>
            <w:rFonts w:ascii="Times New Roman" w:hAnsi="Times New Roman" w:cs="Times New Roman"/>
          </w:rPr>
          <w:t>ductal carcinoma</w:t>
        </w:r>
      </w:hyperlink>
      <w:r w:rsidRPr="00B01510">
        <w:rPr>
          <w:rFonts w:ascii="Times New Roman" w:hAnsi="Times New Roman" w:cs="Times New Roman"/>
        </w:rPr>
        <w:t xml:space="preserve">, IDC: invasive </w:t>
      </w:r>
      <w:hyperlink r:id="rId5" w:history="1">
        <w:r w:rsidRPr="00B01510">
          <w:rPr>
            <w:rFonts w:ascii="Times New Roman" w:hAnsi="Times New Roman" w:cs="Times New Roman"/>
          </w:rPr>
          <w:t>ductal carcinoma</w:t>
        </w:r>
      </w:hyperlink>
      <w:r w:rsidRPr="00B01510">
        <w:rPr>
          <w:rFonts w:ascii="Times New Roman" w:hAnsi="Times New Roman" w:cs="Times New Roman"/>
        </w:rPr>
        <w:t xml:space="preserve">, ILC: invasive lobular carcinoma, PDC: </w:t>
      </w:r>
      <w:hyperlink r:id="rId6" w:history="1">
        <w:r w:rsidRPr="00B01510">
          <w:rPr>
            <w:rFonts w:ascii="Times New Roman" w:hAnsi="Times New Roman" w:cs="Times New Roman"/>
          </w:rPr>
          <w:t>poorly differentiated carcinoma</w:t>
        </w:r>
      </w:hyperlink>
      <w:r w:rsidRPr="00B01510">
        <w:rPr>
          <w:rFonts w:ascii="Times New Roman" w:hAnsi="Times New Roman" w:cs="Times New Roman"/>
        </w:rPr>
        <w:t xml:space="preserve">. </w:t>
      </w:r>
      <w:r w:rsidRPr="00B01510">
        <w:rPr>
          <w:rFonts w:ascii="Times New Roman" w:hAnsi="Times New Roman" w:cs="Times New Roman" w:hint="eastAsia"/>
        </w:rPr>
        <w:t xml:space="preserve">One patient received chemotherapy of an unspecified type and was </w:t>
      </w:r>
      <w:r w:rsidRPr="00B01510">
        <w:rPr>
          <w:rFonts w:ascii="Times New Roman" w:hAnsi="Times New Roman" w:cs="Times New Roman" w:hint="eastAsia"/>
        </w:rPr>
        <w:t>classified as NA</w:t>
      </w:r>
      <w:r w:rsidRPr="00B01510">
        <w:rPr>
          <w:rFonts w:ascii="Times New Roman" w:hAnsi="Times New Roman" w:cs="Times New Roman" w:hint="eastAsia"/>
        </w:rPr>
        <w:t>.</w:t>
      </w:r>
    </w:p>
    <w:p w:rsidR="001511D0" w:rsidRPr="00B01510" w:rsidRDefault="001511D0">
      <w:pPr>
        <w:widowControl/>
        <w:textAlignment w:val="center"/>
        <w:rPr>
          <w:rFonts w:ascii="Times New Roman" w:eastAsia="Microsoft YaHei" w:hAnsi="Times New Roman" w:cs="Times New Roman"/>
          <w:b/>
          <w:bCs/>
          <w:szCs w:val="21"/>
        </w:rPr>
      </w:pPr>
    </w:p>
    <w:p w:rsidR="001511D0" w:rsidRPr="00B01510" w:rsidRDefault="00B01510">
      <w:pPr>
        <w:widowControl/>
        <w:textAlignment w:val="center"/>
        <w:rPr>
          <w:rFonts w:ascii="Times New Roman" w:eastAsia="Microsoft YaHei" w:hAnsi="Times New Roman" w:cs="Times New Roman"/>
          <w:szCs w:val="21"/>
        </w:rPr>
      </w:pPr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>Supplementary</w:t>
      </w:r>
      <w:r w:rsidRPr="00B01510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 w:rsidRPr="00B01510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S2</w:t>
      </w:r>
      <w:r w:rsidRPr="00B01510">
        <w:rPr>
          <w:rFonts w:ascii="Times New Roman" w:eastAsia="Microsoft YaHei" w:hAnsi="Times New Roman" w:cs="Times New Roman"/>
          <w:color w:val="000000"/>
          <w:kern w:val="0"/>
          <w:sz w:val="20"/>
          <w:szCs w:val="20"/>
          <w:lang w:bidi="ar"/>
        </w:rPr>
        <w:t>.</w:t>
      </w:r>
      <w:r w:rsidRPr="00B01510">
        <w:rPr>
          <w:rFonts w:ascii="Times New Roman" w:eastAsia="Microsoft YaHei" w:hAnsi="Times New Roman" w:cs="Times New Roman"/>
          <w:b/>
          <w:bCs/>
          <w:szCs w:val="21"/>
        </w:rPr>
        <w:t xml:space="preserve"> </w:t>
      </w:r>
      <w:r w:rsidRPr="00B01510">
        <w:rPr>
          <w:rFonts w:ascii="Times New Roman" w:eastAsia="Microsoft YaHei" w:hAnsi="Times New Roman" w:cs="Times New Roman" w:hint="eastAsia"/>
          <w:szCs w:val="21"/>
        </w:rPr>
        <w:t xml:space="preserve">Univariable analysis of OS and </w:t>
      </w:r>
      <w:r w:rsidRPr="00B01510">
        <w:rPr>
          <w:rFonts w:ascii="Times New Roman" w:eastAsia="Microsoft YaHei" w:hAnsi="Times New Roman" w:cs="Times New Roman" w:hint="eastAsia"/>
          <w:szCs w:val="21"/>
        </w:rPr>
        <w:t>DF</w:t>
      </w:r>
      <w:r w:rsidRPr="00B01510">
        <w:rPr>
          <w:rFonts w:ascii="Times New Roman" w:eastAsia="Microsoft YaHei" w:hAnsi="Times New Roman" w:cs="Times New Roman" w:hint="eastAsia"/>
          <w:szCs w:val="21"/>
        </w:rPr>
        <w:t xml:space="preserve">S in </w:t>
      </w:r>
      <w:r w:rsidRPr="00B01510">
        <w:rPr>
          <w:rFonts w:ascii="Times New Roman" w:eastAsia="Microsoft YaHei" w:hAnsi="Times New Roman" w:cs="Times New Roman" w:hint="eastAsia"/>
          <w:szCs w:val="21"/>
        </w:rPr>
        <w:t>CUPAx</w:t>
      </w:r>
      <w:r w:rsidRPr="00B01510">
        <w:rPr>
          <w:rFonts w:ascii="Times New Roman" w:eastAsia="Microsoft YaHei" w:hAnsi="Times New Roman" w:cs="Times New Roman" w:hint="eastAsia"/>
          <w:szCs w:val="21"/>
        </w:rPr>
        <w:t xml:space="preserve"> patients</w:t>
      </w:r>
      <w:r w:rsidRPr="00B01510">
        <w:rPr>
          <w:rFonts w:ascii="Times New Roman" w:eastAsia="Microsoft YaHei" w:hAnsi="Times New Roman" w:cs="Times New Roman" w:hint="eastAsia"/>
          <w:szCs w:val="21"/>
        </w:rPr>
        <w:t>.</w:t>
      </w:r>
    </w:p>
    <w:tbl>
      <w:tblPr>
        <w:tblW w:w="86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2"/>
        <w:gridCol w:w="2600"/>
        <w:gridCol w:w="2567"/>
      </w:tblGrid>
      <w:tr w:rsidR="001511D0" w:rsidRPr="00B01510">
        <w:trPr>
          <w:trHeight w:val="565"/>
          <w:tblHeader/>
          <w:jc w:val="center"/>
        </w:trPr>
        <w:tc>
          <w:tcPr>
            <w:tcW w:w="34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bookmarkStart w:id="1" w:name="OLE_LINK1"/>
            <w:r w:rsidRPr="00B0151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Variables</w:t>
            </w:r>
          </w:p>
        </w:tc>
        <w:tc>
          <w:tcPr>
            <w:tcW w:w="2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szCs w:val="21"/>
              </w:rPr>
              <w:t>OS</w:t>
            </w:r>
          </w:p>
        </w:tc>
        <w:tc>
          <w:tcPr>
            <w:tcW w:w="2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b/>
                <w:bCs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</w:rPr>
              <w:t>DFS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Age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&lt;=55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&gt;55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.18 (0.29, 4.76) 0.8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.73 (0.39, 7.73) 0.47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 xml:space="preserve">N 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333333"/>
                <w:kern w:val="0"/>
                <w:szCs w:val="21"/>
              </w:rPr>
              <w:t>stage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67 (0.07, 6.08) 0.72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72 (0.08, 6.46) 0.77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.82 (0.45, 7.37) 0.40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74 (0.13, 4.06) 0.7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.22 (0.30, 4.91) 0.78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44 (0.05, 3.70) 0.45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333333"/>
                <w:kern w:val="0"/>
                <w:szCs w:val="21"/>
              </w:rPr>
              <w:t>Subtype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HR+/HER2+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HR+/HER2-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300" w:firstLine="63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HR-/HER2+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300" w:firstLine="63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</w:rPr>
              <w:t>HR-/HER2-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="42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szCs w:val="21"/>
              </w:rPr>
              <w:t xml:space="preserve">  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szCs w:val="21"/>
              </w:rPr>
              <w:t>Unknow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="420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szCs w:val="21"/>
              </w:rPr>
              <w:t xml:space="preserve">  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Mastectomy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bookmarkStart w:id="2" w:name="OLE_LINK18"/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  <w:bookmarkEnd w:id="2"/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BCS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 xml:space="preserve">2.97 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(0.32, 27.11) 0.3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D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4.16 (0.42, 41.15) 0.22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S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.91 (0.21, 17.31) 0.56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Breast Operatio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9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</w:t>
            </w: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Mastectomy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bookmarkStart w:id="3" w:name="OLE_LINK2"/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  <w:bookmarkEnd w:id="3"/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37 (0.08, 1.71) 0.20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ind w:left="480" w:firstLine="420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szCs w:val="21"/>
              </w:rPr>
              <w:t xml:space="preserve">  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Axillary Operatio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D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Excisio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 xml:space="preserve">7.09 (1.18, 42.54) </w:t>
            </w:r>
            <w:r w:rsidRPr="00B01510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</w:rPr>
              <w:t>0.03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3.49 (0.64, 19.07) 0.1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S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 xml:space="preserve">16.40 (2.79, 96.48) 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.88 (0.21, 16.88) 0.57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Axillary Downstaging(pCR/ypN+)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CR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pN+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bookmarkStart w:id="4" w:name="OLE_LINK3"/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  <w:bookmarkEnd w:id="4"/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bookmarkStart w:id="5" w:name="OLE_LINK4"/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  <w:bookmarkEnd w:id="5"/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Positive axillary</w:t>
            </w:r>
            <w:r w:rsidRPr="00B01510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lymph node ratio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&lt;25%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&gt;=25%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 xml:space="preserve">14.28 (1.77, 114.98) </w:t>
            </w:r>
            <w:r w:rsidRPr="00B01510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4.89 (0.94, 25.43) 0.0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kern w:val="0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 xml:space="preserve">0.06 (0.01, 0.57) </w:t>
            </w:r>
            <w:r w:rsidRPr="00B01510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</w:rPr>
              <w:t>0.0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30 (0.07, 1.36) 0.12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5.09 (0.91, 28.60) 0.06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Radiotherapy</w:t>
            </w:r>
            <w:r w:rsidRPr="00B01510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sites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hest wall/breast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+SCF/IVF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hest wall/breast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+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xilla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+SCF/IVF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5.87 (0.37, 94.25) 0.2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xilla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+SCF/IVF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SCF/IVF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38.80 (1.69, 891.87)</w:t>
            </w:r>
            <w:r w:rsidRPr="00B01510">
              <w:rPr>
                <w:rFonts w:ascii="Times New Roman" w:eastAsia="Helvetica" w:hAnsi="Times New Roman" w:cs="Times New Roman"/>
                <w:b/>
                <w:bCs/>
                <w:kern w:val="0"/>
                <w:szCs w:val="21"/>
              </w:rPr>
              <w:t xml:space="preserve"> 0.02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29 (0.05, 1.60) 0.1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28 (0.05, 1.43) 0.1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3.07 (0.27, 34.98) 0.3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Chemotherapy regime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nthracycline-based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aclitaxel-platinum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bookmarkStart w:id="6" w:name="OLE_LINK5"/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  <w:bookmarkEnd w:id="6"/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.43 (0.13, 15.73) 0.77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.56 (0.14, 17.24) 0.7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/No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ind w:left="480" w:firstLineChars="300" w:firstLine="630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4.90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 xml:space="preserve"> (0.44, 54.20) 0.19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Endocrine therapy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27 (0.05, 1.53) 0.1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.52 (0.34, 6.84) 0.58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3.86 (0.72, 20.74) 0.1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Target therapy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600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41 (0.05, 3.39) 0.4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2567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0.89 (0.17, 4.60) 0.8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348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6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10.36 (1.83, 58.60) 0.0</w:t>
            </w: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256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§</w:t>
            </w:r>
          </w:p>
        </w:tc>
      </w:tr>
    </w:tbl>
    <w:bookmarkEnd w:id="1"/>
    <w:p w:rsidR="001511D0" w:rsidRPr="00B01510" w:rsidRDefault="00B01510">
      <w:pPr>
        <w:pStyle w:val="8"/>
        <w:jc w:val="both"/>
        <w:rPr>
          <w:rFonts w:eastAsia="SimSun" w:cs="Times New Roman"/>
          <w:b w:val="0"/>
          <w:bCs/>
          <w:sz w:val="21"/>
          <w:szCs w:val="21"/>
        </w:rPr>
      </w:pPr>
      <w:r w:rsidRPr="00B01510">
        <w:rPr>
          <w:rFonts w:eastAsia="SimSun" w:cs="Times New Roman" w:hint="eastAsia"/>
          <w:b w:val="0"/>
          <w:bCs/>
          <w:sz w:val="21"/>
          <w:szCs w:val="21"/>
        </w:rPr>
        <w:t>N=54,</w:t>
      </w:r>
      <w:r w:rsidRPr="00B01510">
        <w:rPr>
          <w:rFonts w:eastAsia="SimSun" w:cs="Times New Roman" w:hint="eastAsia"/>
          <w:b w:val="0"/>
          <w:bCs/>
          <w:sz w:val="21"/>
          <w:szCs w:val="21"/>
        </w:rPr>
        <w:t xml:space="preserve"> </w:t>
      </w:r>
      <w:r w:rsidRPr="00B01510">
        <w:rPr>
          <w:rFonts w:eastAsia="SimSun" w:cs="Times New Roman"/>
          <w:b w:val="0"/>
          <w:bCs/>
          <w:sz w:val="21"/>
          <w:szCs w:val="21"/>
        </w:rPr>
        <w:t xml:space="preserve">§: </w:t>
      </w:r>
      <w:r w:rsidRPr="00B01510">
        <w:rPr>
          <w:rFonts w:eastAsia="SimSun" w:cs="Times New Roman" w:hint="eastAsia"/>
          <w:b w:val="0"/>
          <w:bCs/>
          <w:sz w:val="21"/>
          <w:szCs w:val="21"/>
        </w:rPr>
        <w:t xml:space="preserve">The model failed because of the small sample size. </w:t>
      </w:r>
      <w:bookmarkStart w:id="7" w:name="OLE_LINK10"/>
      <w:bookmarkStart w:id="8" w:name="OLE_LINK7"/>
      <w:r w:rsidRPr="00B01510">
        <w:rPr>
          <w:rFonts w:eastAsia="SimSun" w:cs="Times New Roman" w:hint="eastAsia"/>
          <w:b w:val="0"/>
          <w:bCs/>
          <w:sz w:val="21"/>
          <w:szCs w:val="21"/>
        </w:rPr>
        <w:t>OS, overall survival; DFS, disease-free survival.</w:t>
      </w:r>
      <w:bookmarkEnd w:id="7"/>
      <w:r w:rsidRPr="00B01510">
        <w:rPr>
          <w:rFonts w:eastAsia="SimSun" w:cs="Times New Roman" w:hint="eastAsia"/>
          <w:b w:val="0"/>
          <w:bCs/>
          <w:sz w:val="21"/>
          <w:szCs w:val="21"/>
        </w:rPr>
        <w:t xml:space="preserve"> Not all patients were reported DFS and OS since in some subgroups, there were insufficient samples for effective statistical analysis.</w:t>
      </w:r>
      <w:bookmarkEnd w:id="8"/>
    </w:p>
    <w:p w:rsidR="001511D0" w:rsidRPr="00B01510" w:rsidRDefault="001511D0">
      <w:pPr>
        <w:widowControl/>
        <w:textAlignment w:val="center"/>
        <w:rPr>
          <w:rFonts w:ascii="Times New Roman" w:eastAsia="Microsoft YaHei" w:hAnsi="Times New Roman" w:cs="Times New Roman"/>
          <w:b/>
          <w:bCs/>
          <w:szCs w:val="21"/>
        </w:rPr>
      </w:pPr>
      <w:bookmarkStart w:id="9" w:name="OLE_LINK16"/>
    </w:p>
    <w:p w:rsidR="001511D0" w:rsidRPr="00B01510" w:rsidRDefault="00B01510">
      <w:pPr>
        <w:widowControl/>
        <w:textAlignment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>Supplementary</w:t>
      </w:r>
      <w:r w:rsidRPr="00B01510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>Ta</w:t>
      </w:r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ble </w:t>
      </w:r>
      <w:r w:rsidRPr="00B01510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S3</w:t>
      </w:r>
      <w:r w:rsidRPr="00B01510">
        <w:rPr>
          <w:rFonts w:ascii="Times New Roman" w:eastAsia="Microsoft YaHei" w:hAnsi="Times New Roman" w:cs="Times New Roman"/>
          <w:b/>
          <w:bCs/>
          <w:sz w:val="20"/>
          <w:szCs w:val="20"/>
        </w:rPr>
        <w:t xml:space="preserve">. </w:t>
      </w:r>
      <w:r w:rsidRPr="00B01510">
        <w:rPr>
          <w:rFonts w:ascii="Times New Roman" w:hAnsi="Times New Roman" w:cs="Times New Roman"/>
          <w:sz w:val="20"/>
          <w:szCs w:val="20"/>
        </w:rPr>
        <w:t>Multivariate analysis of OS in CUPAx patient</w:t>
      </w:r>
      <w:r w:rsidRPr="00B01510">
        <w:rPr>
          <w:rFonts w:ascii="Times New Roman" w:hAnsi="Times New Roman" w:cs="Times New Roman" w:hint="eastAsia"/>
          <w:sz w:val="20"/>
          <w:szCs w:val="20"/>
        </w:rPr>
        <w:t>s. The variables included were Radiotherapy, Positive axillary lymph node ratio, and Axillary Operatio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97"/>
        <w:gridCol w:w="4525"/>
      </w:tblGrid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B015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="422"/>
              <w:jc w:val="center"/>
              <w:textAlignment w:val="center"/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Helvetica" w:hAnsi="Times New Roman" w:cs="Times New Roman"/>
                <w:b/>
                <w:bCs/>
                <w:kern w:val="0"/>
                <w:sz w:val="20"/>
                <w:szCs w:val="20"/>
              </w:rPr>
              <w:t>OS</w:t>
            </w:r>
          </w:p>
          <w:p w:rsidR="001511D0" w:rsidRPr="00B01510" w:rsidRDefault="00B01510">
            <w:pPr>
              <w:widowControl/>
              <w:ind w:left="480" w:firstLine="42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0151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R (95%CI) P value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2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OLE_LINK12"/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5 (0.00, 0.93) </w:t>
            </w:r>
            <w:r w:rsidRPr="00B01510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  <w:bookmarkEnd w:id="10"/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Positive axillary</w:t>
            </w:r>
            <w:r w:rsidRPr="00B01510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lymph node ratio</w:t>
            </w:r>
          </w:p>
        </w:tc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1511D0">
            <w:pPr>
              <w:ind w:left="480" w:firstLine="42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&lt;25%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&gt;=25%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</w:rPr>
              <w:t>8.98 (0.73, 110.03) 0.09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xillary Operation</w:t>
            </w:r>
          </w:p>
        </w:tc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1511D0">
            <w:pPr>
              <w:widowControl/>
              <w:ind w:left="480" w:firstLineChars="100" w:firstLine="20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ALND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Excision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</w:rPr>
              <w:t>1.13 (0.14, 8.97) 0.9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ALNS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left="480" w:firstLineChars="100" w:firstLine="20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0"/>
                <w:szCs w:val="20"/>
              </w:rPr>
              <w:t>2.20 (0.26, 18.78) 0.47</w:t>
            </w:r>
          </w:p>
        </w:tc>
      </w:tr>
    </w:tbl>
    <w:p w:rsidR="001511D0" w:rsidRPr="00B01510" w:rsidRDefault="00B01510">
      <w:pPr>
        <w:ind w:leftChars="175" w:left="368"/>
        <w:rPr>
          <w:rFonts w:ascii="Times New Roman" w:hAnsi="Times New Roman" w:cs="Times New Roman"/>
          <w:sz w:val="24"/>
        </w:rPr>
      </w:pPr>
      <w:r w:rsidRPr="00B01510">
        <w:rPr>
          <w:rFonts w:ascii="Times New Roman" w:hAnsi="Times New Roman" w:cs="Times New Roman" w:hint="eastAsia"/>
          <w:sz w:val="20"/>
          <w:szCs w:val="20"/>
        </w:rPr>
        <w:t>N=52 (excluded patients with unknown variables).</w:t>
      </w:r>
      <w:r w:rsidRPr="00B015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01510">
        <w:rPr>
          <w:rFonts w:ascii="Times New Roman" w:hAnsi="Times New Roman" w:cs="Times New Roman"/>
          <w:sz w:val="20"/>
          <w:szCs w:val="20"/>
        </w:rPr>
        <w:t xml:space="preserve">ALND: axillary lymph node dissection, ALNS: axillary </w:t>
      </w:r>
      <w:r w:rsidRPr="00B01510">
        <w:rPr>
          <w:rFonts w:ascii="Times New Roman" w:hAnsi="Times New Roman" w:cs="Times New Roman"/>
          <w:sz w:val="20"/>
          <w:szCs w:val="20"/>
        </w:rPr>
        <w:t>lymph node sampling</w:t>
      </w:r>
      <w:r w:rsidRPr="00B01510">
        <w:rPr>
          <w:rFonts w:ascii="Times New Roman" w:hAnsi="Times New Roman" w:cs="Times New Roman" w:hint="eastAsia"/>
          <w:sz w:val="20"/>
          <w:szCs w:val="20"/>
        </w:rPr>
        <w:t>, OS, overall survival.</w:t>
      </w:r>
    </w:p>
    <w:p w:rsidR="001511D0" w:rsidRPr="00B01510" w:rsidRDefault="001511D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511D0" w:rsidRPr="00B01510" w:rsidRDefault="001511D0">
      <w:pPr>
        <w:widowControl/>
        <w:textAlignment w:val="center"/>
        <w:rPr>
          <w:rFonts w:ascii="Times New Roman" w:eastAsia="Microsoft YaHei" w:hAnsi="Times New Roman" w:cs="Times New Roman"/>
          <w:b/>
          <w:bCs/>
          <w:szCs w:val="21"/>
        </w:rPr>
      </w:pPr>
    </w:p>
    <w:p w:rsidR="001511D0" w:rsidRPr="00B01510" w:rsidRDefault="00B01510">
      <w:pPr>
        <w:rPr>
          <w:rFonts w:ascii="Times New Roman" w:eastAsia="Microsoft YaHei" w:hAnsi="Times New Roman" w:cs="Times New Roman"/>
          <w:b/>
          <w:bCs/>
          <w:szCs w:val="21"/>
        </w:rPr>
      </w:pPr>
      <w:bookmarkStart w:id="11" w:name="OLE_LINK8"/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>Supplementary</w:t>
      </w:r>
      <w:r w:rsidRPr="00B01510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Pr="00B01510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 w:rsidRPr="00B01510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S4</w:t>
      </w:r>
      <w:r w:rsidRPr="00B01510">
        <w:rPr>
          <w:rFonts w:ascii="Times New Roman" w:eastAsia="Microsoft YaHei" w:hAnsi="Times New Roman" w:cs="Times New Roman"/>
          <w:color w:val="000000"/>
          <w:kern w:val="0"/>
          <w:sz w:val="20"/>
          <w:szCs w:val="20"/>
          <w:lang w:bidi="ar"/>
        </w:rPr>
        <w:t>.</w:t>
      </w:r>
      <w:r w:rsidRPr="00B01510">
        <w:rPr>
          <w:rFonts w:ascii="Times New Roman" w:eastAsia="Microsoft YaHei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Baseline characteristics of 12 CUPAx and 16 BCAx patients who received comprehensive genomic profiling in West China Hospital.</w:t>
      </w:r>
    </w:p>
    <w:tbl>
      <w:tblPr>
        <w:tblW w:w="88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2031"/>
        <w:gridCol w:w="1956"/>
        <w:gridCol w:w="2104"/>
      </w:tblGrid>
      <w:tr w:rsidR="001511D0" w:rsidRPr="00B01510">
        <w:trPr>
          <w:trHeight w:val="496"/>
          <w:tblHeader/>
          <w:jc w:val="center"/>
        </w:trPr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bookmarkEnd w:id="9"/>
          <w:bookmarkEnd w:id="11"/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UPAx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BCAx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=55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 </w:t>
            </w: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7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5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55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2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5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268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</w:t>
            </w: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7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56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2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43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xcision/Surger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41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25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ampling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5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75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 xml:space="preserve">N 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333333"/>
                <w:kern w:val="0"/>
                <w:szCs w:val="21"/>
              </w:rPr>
              <w:t>stag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</w:t>
            </w: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50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 </w:t>
            </w: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31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16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7.5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B01510">
              <w:rPr>
                <w:rFonts w:ascii="Times New Roman" w:eastAsia="Helvetica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33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31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ER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41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5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5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5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PR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50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56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50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43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HER2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83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37.5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16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62.5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+/HER2+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31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+/HER2-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5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18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-/HER2+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31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-/HER2-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2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18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18 ± 24.73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94 ± 16.35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</w:t>
            </w: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Mastectom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50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10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BC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33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D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Breast Operation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2" w:name="OLE_LINK6"/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bookmarkEnd w:id="12"/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</w:t>
            </w: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50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Mastectom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50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10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Axillary Operation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D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66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 </w:t>
            </w: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93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LN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Excision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2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6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Positive axillary</w:t>
            </w:r>
            <w:r w:rsidRPr="00B01510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lymph node rati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</w:t>
            </w: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=25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2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53.33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25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7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46.67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Axillary Downstaging(pCR/ypN+)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 (33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31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R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 (5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18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N+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 (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5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50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25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50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75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6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 (91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 (93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b/>
                <w:bCs/>
                <w:kern w:val="0"/>
                <w:szCs w:val="21"/>
              </w:rPr>
              <w:t>Neoadjuvant chemotherap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ind w:firstLineChars="100" w:firstLine="21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ind w:firstLineChars="100" w:firstLine="21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1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3 (2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5 (31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9 (75.00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1 (68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Endocrine therap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</w:t>
            </w: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66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56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33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43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</w:rPr>
              <w:t>Target therap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</w:t>
            </w: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66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5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33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50.0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 (91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5 (93.7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8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6.25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S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Follow-up</w:t>
            </w: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months</w:t>
            </w: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00 ± 18.21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25 ± 22.28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</w:t>
            </w: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Reccurence/Metastasi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66.67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 (87.5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ind w:firstLineChars="100" w:firstLine="21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33.33%)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12.50%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151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11D0" w:rsidRPr="00B01510">
        <w:trPr>
          <w:trHeight w:val="370"/>
          <w:jc w:val="center"/>
        </w:trPr>
        <w:tc>
          <w:tcPr>
            <w:tcW w:w="2769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DF</w:t>
            </w: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Follow-up</w:t>
            </w: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months</w:t>
            </w: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31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25 ± 20.12</w:t>
            </w:r>
          </w:p>
        </w:tc>
        <w:tc>
          <w:tcPr>
            <w:tcW w:w="1956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69 ± 22.52</w:t>
            </w:r>
          </w:p>
        </w:tc>
        <w:tc>
          <w:tcPr>
            <w:tcW w:w="2104" w:type="dxa"/>
            <w:shd w:val="clear" w:color="auto" w:fill="FFFFFF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</w:tbl>
    <w:p w:rsidR="001511D0" w:rsidRPr="00B01510" w:rsidRDefault="00B01510">
      <w:pPr>
        <w:rPr>
          <w:rFonts w:ascii="Times New Roman" w:hAnsi="Times New Roman" w:cs="Times New Roman"/>
          <w:szCs w:val="21"/>
        </w:rPr>
      </w:pPr>
      <w:r w:rsidRPr="00B01510">
        <w:rPr>
          <w:rFonts w:ascii="Times New Roman" w:hAnsi="Times New Roman" w:cs="Times New Roman" w:hint="eastAsia"/>
          <w:szCs w:val="21"/>
        </w:rPr>
        <w:t>BCS</w:t>
      </w:r>
      <w:r w:rsidRPr="00B01510">
        <w:rPr>
          <w:rFonts w:ascii="Times New Roman" w:hAnsi="Times New Roman" w:cs="Times New Roman" w:hint="eastAsia"/>
          <w:szCs w:val="21"/>
        </w:rPr>
        <w:t xml:space="preserve">: breast-conseving surgery, ALND: </w:t>
      </w:r>
      <w:r w:rsidRPr="00B01510">
        <w:rPr>
          <w:rFonts w:ascii="Times New Roman" w:hAnsi="Times New Roman" w:cs="Times New Roman"/>
          <w:szCs w:val="21"/>
        </w:rPr>
        <w:t>axillary lymph node</w:t>
      </w:r>
      <w:r w:rsidRPr="00B01510">
        <w:rPr>
          <w:rFonts w:ascii="Times New Roman" w:hAnsi="Times New Roman" w:cs="Times New Roman"/>
          <w:szCs w:val="21"/>
        </w:rPr>
        <w:t xml:space="preserve"> dissection</w:t>
      </w:r>
      <w:r w:rsidRPr="00B01510">
        <w:rPr>
          <w:rFonts w:ascii="Times New Roman" w:hAnsi="Times New Roman" w:cs="Times New Roman" w:hint="eastAsia"/>
          <w:szCs w:val="21"/>
        </w:rPr>
        <w:t xml:space="preserve">, ALNS: </w:t>
      </w:r>
      <w:r w:rsidRPr="00B01510">
        <w:rPr>
          <w:rFonts w:ascii="Times New Roman" w:hAnsi="Times New Roman" w:cs="Times New Roman"/>
          <w:szCs w:val="21"/>
        </w:rPr>
        <w:t>axillary lymph node</w:t>
      </w:r>
      <w:r w:rsidRPr="00B01510">
        <w:rPr>
          <w:rFonts w:ascii="Times New Roman" w:hAnsi="Times New Roman" w:cs="Times New Roman" w:hint="eastAsia"/>
          <w:szCs w:val="21"/>
        </w:rPr>
        <w:t xml:space="preserve"> sampling. OS, overall survival; DFS, disease-free survival.</w:t>
      </w:r>
    </w:p>
    <w:p w:rsidR="001511D0" w:rsidRPr="00B01510" w:rsidRDefault="001511D0">
      <w:pPr>
        <w:rPr>
          <w:rFonts w:ascii="Times New Roman" w:hAnsi="Times New Roman" w:cs="Times New Roman"/>
          <w:szCs w:val="21"/>
        </w:rPr>
      </w:pPr>
    </w:p>
    <w:p w:rsidR="001511D0" w:rsidRPr="00B01510" w:rsidRDefault="00B01510">
      <w:pPr>
        <w:rPr>
          <w:rFonts w:ascii="Times New Roman" w:hAnsi="Times New Roman" w:cs="Times New Roman"/>
          <w:b/>
          <w:bCs/>
          <w:szCs w:val="21"/>
        </w:rPr>
      </w:pPr>
      <w:r w:rsidRPr="00B0151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B01510">
        <w:rPr>
          <w:rFonts w:ascii="Times New Roman" w:hAnsi="Times New Roman" w:cs="Times New Roman" w:hint="eastAsia"/>
          <w:b/>
          <w:bCs/>
          <w:szCs w:val="21"/>
        </w:rPr>
        <w:t xml:space="preserve">S5. </w:t>
      </w:r>
      <w:bookmarkStart w:id="13" w:name="OLE_LINK9"/>
      <w:r w:rsidRPr="00B01510">
        <w:rPr>
          <w:rFonts w:ascii="Times New Roman" w:hAnsi="Times New Roman" w:cs="Times New Roman"/>
          <w:szCs w:val="21"/>
        </w:rPr>
        <w:t>The clinically relevant gene mutation</w:t>
      </w:r>
      <w:r w:rsidRPr="00B01510">
        <w:rPr>
          <w:rFonts w:ascii="Times New Roman" w:hAnsi="Times New Roman" w:cs="Times New Roman" w:hint="eastAsia"/>
          <w:szCs w:val="21"/>
        </w:rPr>
        <w:t xml:space="preserve"> sites and types of 12 CUPAx and 16 BCAx patients.</w:t>
      </w:r>
      <w:bookmarkEnd w:id="13"/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660"/>
        <w:gridCol w:w="566"/>
        <w:gridCol w:w="850"/>
        <w:gridCol w:w="695"/>
        <w:gridCol w:w="669"/>
        <w:gridCol w:w="4366"/>
      </w:tblGrid>
      <w:tr w:rsidR="001511D0" w:rsidRPr="00B01510">
        <w:trPr>
          <w:trHeight w:val="664"/>
          <w:tblHeader/>
          <w:jc w:val="right"/>
        </w:trPr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MB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SI</w:t>
            </w:r>
          </w:p>
        </w:tc>
        <w:tc>
          <w:tcPr>
            <w:tcW w:w="2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151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Gene mutations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90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RCA2 - splice site 9117G&gt;A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88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89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ERBB2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93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PIK3CA - E545K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96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ERBB2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58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RIP1 - E910*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80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DK4 - amplification;NF1 - E524*, R416* - subclonal; PIK3CA - H1047R,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81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83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TSC2 - loss exons 5-42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84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92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ERBB2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99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UP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KIT - amplification - equivocal; PDGFRA - amplification - equivocal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81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ERBB2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82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RCA2 - S2267*, T302fs*21;BRIP1 - E454*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74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PIK3CA - K111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75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ERBB2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76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PIK3CA - E545K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77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AKT2 - amplification; MYC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83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ERBB3 - E928G; PIK3CA - D1017H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84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CND1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1087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bookmarkStart w:id="14" w:name="_GoBack"/>
            <w:bookmarkEnd w:id="14"/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RCA2 - V220fs*4; CDK4 - amplification;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52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PIK3CA - P104_V105del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53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ERBB2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54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NF1 - loss exons 1-36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87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CD274 (PD-L1) - amplification; PDCD1LG2 (PD-L2)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88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AKT3 - amplification; ERBB2 - amplification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90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RCA1 - D1692N; PIK3CA - Q546K</w:t>
            </w:r>
          </w:p>
        </w:tc>
      </w:tr>
      <w:tr w:rsidR="001511D0" w:rsidRPr="00B01510">
        <w:trPr>
          <w:jc w:val="right"/>
        </w:trPr>
        <w:tc>
          <w:tcPr>
            <w:tcW w:w="42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14991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BCAx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2560" w:type="pct"/>
            <w:shd w:val="clear" w:color="auto" w:fill="auto"/>
            <w:vAlign w:val="center"/>
          </w:tcPr>
          <w:p w:rsidR="001511D0" w:rsidRPr="00B01510" w:rsidRDefault="00B0151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 xml:space="preserve">ERBB2 - </w:t>
            </w:r>
            <w:r w:rsidRPr="00B0151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amplification; PIK3CA - E542K</w:t>
            </w:r>
          </w:p>
        </w:tc>
      </w:tr>
    </w:tbl>
    <w:p w:rsidR="001511D0" w:rsidRDefault="00B01510">
      <w:pPr>
        <w:rPr>
          <w:rFonts w:ascii="Times New Roman" w:hAnsi="Times New Roman" w:cs="Times New Roman"/>
          <w:szCs w:val="21"/>
        </w:rPr>
      </w:pPr>
      <w:r w:rsidRPr="00B01510">
        <w:rPr>
          <w:rFonts w:ascii="Times New Roman" w:hAnsi="Times New Roman" w:cs="Times New Roman"/>
          <w:szCs w:val="21"/>
        </w:rPr>
        <w:t xml:space="preserve"> TMB, tumor mutation burden, MSI: microsatellite instability.</w:t>
      </w:r>
    </w:p>
    <w:sectPr w:rsidR="00151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kNjJmNmRmZTU1YWE2MjViYTVhZmU4ZWM0NzdmMDAifQ=="/>
  </w:docVars>
  <w:rsids>
    <w:rsidRoot w:val="563C183E"/>
    <w:rsid w:val="001511D0"/>
    <w:rsid w:val="00B01510"/>
    <w:rsid w:val="03541CED"/>
    <w:rsid w:val="074E2EF7"/>
    <w:rsid w:val="0BED0F30"/>
    <w:rsid w:val="0EAB1AD6"/>
    <w:rsid w:val="101C7C4F"/>
    <w:rsid w:val="10615A49"/>
    <w:rsid w:val="116B64C6"/>
    <w:rsid w:val="1ED707AD"/>
    <w:rsid w:val="1F00466F"/>
    <w:rsid w:val="2276125A"/>
    <w:rsid w:val="26173D8C"/>
    <w:rsid w:val="28E76FDC"/>
    <w:rsid w:val="2D564730"/>
    <w:rsid w:val="2E0C07A1"/>
    <w:rsid w:val="2E7F1A64"/>
    <w:rsid w:val="33A16FEF"/>
    <w:rsid w:val="49D7054F"/>
    <w:rsid w:val="500B0F52"/>
    <w:rsid w:val="51085492"/>
    <w:rsid w:val="54C87412"/>
    <w:rsid w:val="563C183E"/>
    <w:rsid w:val="5C7E5DE0"/>
    <w:rsid w:val="5F515D4B"/>
    <w:rsid w:val="61430125"/>
    <w:rsid w:val="61B431F8"/>
    <w:rsid w:val="627F7674"/>
    <w:rsid w:val="634F0A2F"/>
    <w:rsid w:val="666F3B91"/>
    <w:rsid w:val="71240154"/>
    <w:rsid w:val="7C703D67"/>
    <w:rsid w:val="7E9B156F"/>
    <w:rsid w:val="7FBB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26F27BE-2D9E-4B61-BF1D-988865D7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uiPriority w:val="99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8">
    <w:name w:val="8二级标题"/>
    <w:basedOn w:val="7"/>
    <w:autoRedefine/>
    <w:qFormat/>
    <w:pPr>
      <w:jc w:val="left"/>
    </w:pPr>
    <w:rPr>
      <w:sz w:val="28"/>
    </w:rPr>
  </w:style>
  <w:style w:type="paragraph" w:customStyle="1" w:styleId="7">
    <w:name w:val="7一级标题"/>
    <w:next w:val="Normal"/>
    <w:autoRedefine/>
    <w:qFormat/>
    <w:pPr>
      <w:adjustRightInd w:val="0"/>
      <w:snapToGrid w:val="0"/>
      <w:spacing w:line="360" w:lineRule="auto"/>
      <w:jc w:val="center"/>
    </w:pPr>
    <w:rPr>
      <w:rFonts w:eastAsia="Microsoft YaHei" w:cstheme="minorBidi"/>
      <w:b/>
      <w:sz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8</Words>
  <Characters>7633</Characters>
  <Application>Microsoft Office Word</Application>
  <DocSecurity>0</DocSecurity>
  <Lines>63</Lines>
  <Paragraphs>17</Paragraphs>
  <ScaleCrop>false</ScaleCrop>
  <Company>HP Inc.</Company>
  <LinksUpToDate>false</LinksUpToDate>
  <CharactersWithSpaces>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aaaas</dc:creator>
  <cp:lastModifiedBy>Lavanya Ganesan</cp:lastModifiedBy>
  <cp:revision>2</cp:revision>
  <dcterms:created xsi:type="dcterms:W3CDTF">2023-06-12T12:01:00Z</dcterms:created>
  <dcterms:modified xsi:type="dcterms:W3CDTF">2024-05-0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A979B3FDE3749B996E391656931158E_11</vt:lpwstr>
  </property>
</Properties>
</file>